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2B2" w:rsidRPr="00B741E4" w:rsidRDefault="00B862B2" w:rsidP="00B862B2">
      <w:pPr>
        <w:tabs>
          <w:tab w:val="left" w:pos="1195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B741E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 T</w:t>
      </w:r>
      <w:r w:rsidR="0030415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ble</w:t>
      </w:r>
      <w:bookmarkStart w:id="0" w:name="_GoBack"/>
      <w:bookmarkEnd w:id="0"/>
      <w:r w:rsidRPr="00B741E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  <w:r w:rsidRPr="00B741E4">
        <w:rPr>
          <w:rFonts w:ascii="Times New Roman" w:eastAsia="Times New Roman" w:hAnsi="Times New Roman" w:cs="Times New Roman"/>
          <w:sz w:val="24"/>
          <w:szCs w:val="24"/>
          <w:lang w:val="en-US"/>
        </w:rPr>
        <w:t>Interview guide 1 and 2</w:t>
      </w:r>
    </w:p>
    <w:tbl>
      <w:tblPr>
        <w:tblStyle w:val="ListTable2-Accent1"/>
        <w:tblW w:w="0" w:type="auto"/>
        <w:tblLook w:val="04A0" w:firstRow="1" w:lastRow="0" w:firstColumn="1" w:lastColumn="0" w:noHBand="0" w:noVBand="1"/>
      </w:tblPr>
      <w:tblGrid>
        <w:gridCol w:w="9050"/>
      </w:tblGrid>
      <w:tr w:rsidR="00B862B2" w:rsidRPr="00B862B2" w:rsidTr="00E630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0" w:type="dxa"/>
            <w:shd w:val="clear" w:color="auto" w:fill="auto"/>
          </w:tcPr>
          <w:p w:rsidR="00B862B2" w:rsidRPr="00B741E4" w:rsidRDefault="00B862B2" w:rsidP="00E6302E">
            <w:pPr>
              <w:spacing w:after="120"/>
              <w:jc w:val="center"/>
              <w:textAlignment w:val="top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view guide 1</w:t>
            </w:r>
          </w:p>
          <w:p w:rsidR="00B862B2" w:rsidRPr="00B741E4" w:rsidRDefault="00B862B2" w:rsidP="00E6302E">
            <w:pPr>
              <w:spacing w:after="120"/>
              <w:textAlignment w:val="top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 observations </w:t>
            </w:r>
            <w:proofErr w:type="gramStart"/>
            <w:r w:rsidRPr="00B741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re used</w:t>
            </w:r>
            <w:proofErr w:type="gramEnd"/>
            <w:r w:rsidRPr="00B741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tailor the questions and to generate additional questions relevant to the research question. The interview guide </w:t>
            </w:r>
            <w:proofErr w:type="gramStart"/>
            <w:r w:rsidRPr="00B741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s used</w:t>
            </w:r>
            <w:proofErr w:type="gramEnd"/>
            <w:r w:rsidRPr="00B741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s a base to open up for other experiences related to health literacy. Examples of follow-up questions in </w:t>
            </w:r>
            <w:r w:rsidRPr="00B741E4">
              <w:rPr>
                <w:rStyle w:val="shorttext"/>
                <w:rFonts w:ascii="Times New Roman" w:hAnsi="Times New Roman" w:cs="Times New Roman"/>
                <w:sz w:val="20"/>
                <w:szCs w:val="20"/>
                <w:lang w:val="en-US"/>
              </w:rPr>
              <w:t>parenthesis.</w:t>
            </w:r>
            <w:r w:rsidRPr="00B741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 you describe how you have experienced the consultations and teaching situations with the health care providers so far? </w:t>
            </w:r>
          </w:p>
          <w:p w:rsidR="00B862B2" w:rsidRPr="00B741E4" w:rsidRDefault="00B862B2" w:rsidP="00E6302E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From the observation: How did the patient behave? Did he/she look strained/comfortable?]  (Does the participant have any other experiences with receiving health information or patient education?).</w:t>
            </w: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s it easy to understand what the nurse or doctor meant/ was there anything that was hard to understand? </w:t>
            </w:r>
          </w:p>
          <w:p w:rsidR="00B862B2" w:rsidRPr="00B741E4" w:rsidRDefault="00B862B2" w:rsidP="00E6302E">
            <w:pPr>
              <w:pStyle w:val="ListParagraph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From the observation: Did the doctor/nurse use difficult words? Did the participants have any questions?] </w:t>
            </w:r>
          </w:p>
          <w:p w:rsidR="00B862B2" w:rsidRPr="00B741E4" w:rsidRDefault="00B862B2" w:rsidP="00E6302E">
            <w:pPr>
              <w:pStyle w:val="ListParagraph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o the participant have relevant experiences from other situations?).</w:t>
            </w: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did you get out of the consultations/ patient education? </w:t>
            </w:r>
          </w:p>
          <w:p w:rsidR="00B862B2" w:rsidRPr="00B741E4" w:rsidRDefault="00B862B2" w:rsidP="00E6302E">
            <w:pPr>
              <w:pStyle w:val="ListParagraph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From the observation: did the participant seem interested during the consultation? What information was meaningful to the participant?]</w:t>
            </w: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you feel motivated for patient education? </w:t>
            </w: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What motivates you to receive information?). </w:t>
            </w: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important to you when you receive information or patient education?</w:t>
            </w: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ve you had any questions during any of your consultations that you did not ask?                   </w:t>
            </w:r>
          </w:p>
          <w:p w:rsidR="00B862B2" w:rsidRPr="00B741E4" w:rsidRDefault="00B862B2" w:rsidP="00E6302E">
            <w:pPr>
              <w:pStyle w:val="ListParagraph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From the observation: did the participants have any questions?]</w:t>
            </w: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re any topics that are difficult to talk about or to ask about?</w:t>
            </w: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re any thing in your daily life that make it difficult to concentrate on the information that you get from health providers?</w:t>
            </w:r>
          </w:p>
          <w:p w:rsidR="00B862B2" w:rsidRPr="00B741E4" w:rsidRDefault="00B862B2" w:rsidP="00E6302E">
            <w:pPr>
              <w:pStyle w:val="ListParagrap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ave the participant experienced something that can make it had to concentrate, for example an organ rejection or maybe something in his/her private life?).</w:t>
            </w: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ou have any questions on the way home today, or on the way back to the hotel, what will you do to answer those questions?</w:t>
            </w:r>
          </w:p>
          <w:p w:rsidR="00B862B2" w:rsidRPr="00B741E4" w:rsidRDefault="00B862B2" w:rsidP="00E6302E">
            <w:pPr>
              <w:pStyle w:val="ListParagrap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as the participant been in a situation with need for help or information?)</w:t>
            </w: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are your family or friends concerned with information regarding life after a kidney transplant?</w:t>
            </w: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significant was the meeting with other kidney transplant recipients, with regard to acquiring knowledge about having a kidney transplant?</w:t>
            </w: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+ </w:t>
            </w:r>
            <w:proofErr w:type="gramStart"/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  <w:proofErr w:type="gramEnd"/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stions generated by the observation situation, like questions they had or stories they told.]</w:t>
            </w:r>
          </w:p>
          <w:p w:rsidR="00B862B2" w:rsidRPr="00B741E4" w:rsidRDefault="00B862B2" w:rsidP="00E6302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862B2" w:rsidRPr="00B741E4" w:rsidRDefault="00B862B2" w:rsidP="00E6302E">
            <w:pPr>
              <w:pStyle w:val="ListParagraph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 guide 2</w:t>
            </w:r>
          </w:p>
          <w:p w:rsidR="00B862B2" w:rsidRPr="00B741E4" w:rsidRDefault="00B862B2" w:rsidP="00E6302E">
            <w:pPr>
              <w:pStyle w:val="ListParagrap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have you been since the last time we spoke? (Explore the ‘trigger’ concept and the hierarchy of information resources)</w:t>
            </w:r>
          </w:p>
          <w:p w:rsidR="00B862B2" w:rsidRPr="00B741E4" w:rsidRDefault="00B862B2" w:rsidP="00B862B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experienced any situations where you needed information, knowledge or help? Can you tell me about that situation?</w:t>
            </w:r>
          </w:p>
          <w:p w:rsidR="00B862B2" w:rsidRPr="00B741E4" w:rsidRDefault="00B862B2" w:rsidP="00B862B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experienced any situations regarding your health where you knew exactly what to do? Can you tell me about that situation?</w:t>
            </w:r>
          </w:p>
          <w:p w:rsidR="00B862B2" w:rsidRPr="00B741E4" w:rsidRDefault="00B862B2" w:rsidP="00B862B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you been in any situations where you were unsure what to do or where to seek information? Can you tell me about that situation?</w:t>
            </w: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id you experience your first consultation at your local hospital after you got home?</w:t>
            </w:r>
          </w:p>
          <w:p w:rsidR="00B862B2" w:rsidRPr="00B741E4" w:rsidRDefault="00B862B2" w:rsidP="00B862B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gramStart"/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plore the feeling of contact, trustworthiness and continuity: Do they have any preferences when they search for information or help?)</w:t>
            </w:r>
            <w:proofErr w:type="gramEnd"/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as your last consultation at your local hospital?</w:t>
            </w:r>
          </w:p>
          <w:p w:rsidR="00B862B2" w:rsidRPr="00B741E4" w:rsidRDefault="00B862B2" w:rsidP="00B862B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gramStart"/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plore the feeling of contact, trustworthiness and continuity: Do they have any preferences when they search for information or help?)</w:t>
            </w:r>
            <w:proofErr w:type="gramEnd"/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o you have any contact with other kidney transplant recipients?</w:t>
            </w: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relations:</w:t>
            </w:r>
          </w:p>
          <w:p w:rsidR="00B862B2" w:rsidRPr="00B741E4" w:rsidRDefault="00B862B2" w:rsidP="00B862B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does others influence the decisions that you make regarding your own health? </w:t>
            </w:r>
          </w:p>
          <w:p w:rsidR="00B862B2" w:rsidRPr="00B741E4" w:rsidRDefault="00B862B2" w:rsidP="00E6302E">
            <w:pPr>
              <w:pStyle w:val="ListParagraph"/>
              <w:ind w:left="144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plore context)</w:t>
            </w:r>
          </w:p>
          <w:p w:rsidR="00B862B2" w:rsidRPr="00B741E4" w:rsidRDefault="00B862B2" w:rsidP="00B862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use different sources of information if you seek to answer a question?</w:t>
            </w:r>
          </w:p>
          <w:p w:rsidR="00B862B2" w:rsidRPr="00B741E4" w:rsidRDefault="00B862B2" w:rsidP="00B862B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74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plore the hierarchy of resources and different assessments regarding various information sources)</w:t>
            </w:r>
          </w:p>
          <w:p w:rsidR="00B862B2" w:rsidRPr="00B741E4" w:rsidRDefault="00B862B2" w:rsidP="00E630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</w:tr>
    </w:tbl>
    <w:p w:rsidR="00B862B2" w:rsidRDefault="00B862B2" w:rsidP="00B862B2">
      <w:pPr>
        <w:tabs>
          <w:tab w:val="left" w:pos="1195"/>
        </w:tabs>
        <w:rPr>
          <w:rFonts w:ascii="Times New Roman" w:hAnsi="Times New Roman" w:cs="Times New Roman"/>
          <w:lang w:val="en-US"/>
        </w:rPr>
      </w:pPr>
    </w:p>
    <w:p w:rsidR="00B862B2" w:rsidRPr="00B741E4" w:rsidRDefault="00B862B2" w:rsidP="00B862B2">
      <w:pPr>
        <w:tabs>
          <w:tab w:val="left" w:pos="1195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B741E4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1: In interview 1, examples of possible questions from the observations </w:t>
      </w:r>
      <w:proofErr w:type="gramStart"/>
      <w:r w:rsidRPr="00B741E4">
        <w:rPr>
          <w:rFonts w:ascii="Times New Roman" w:hAnsi="Times New Roman" w:cs="Times New Roman"/>
          <w:sz w:val="24"/>
          <w:szCs w:val="24"/>
          <w:lang w:val="en-US"/>
        </w:rPr>
        <w:t>are written</w:t>
      </w:r>
      <w:proofErr w:type="gramEnd"/>
      <w:r w:rsidRPr="00B741E4">
        <w:rPr>
          <w:rFonts w:ascii="Times New Roman" w:hAnsi="Times New Roman" w:cs="Times New Roman"/>
          <w:sz w:val="24"/>
          <w:szCs w:val="24"/>
          <w:lang w:val="en-US"/>
        </w:rPr>
        <w:t xml:space="preserve"> in brackets [ ]. In interview 2, themes that we pursued from interview 1 </w:t>
      </w:r>
      <w:proofErr w:type="gramStart"/>
      <w:r w:rsidRPr="00B741E4">
        <w:rPr>
          <w:rFonts w:ascii="Times New Roman" w:hAnsi="Times New Roman" w:cs="Times New Roman"/>
          <w:sz w:val="24"/>
          <w:szCs w:val="24"/>
          <w:lang w:val="en-US"/>
        </w:rPr>
        <w:t>are written</w:t>
      </w:r>
      <w:proofErr w:type="gramEnd"/>
      <w:r w:rsidRPr="00B741E4">
        <w:rPr>
          <w:rFonts w:ascii="Times New Roman" w:hAnsi="Times New Roman" w:cs="Times New Roman"/>
          <w:sz w:val="24"/>
          <w:szCs w:val="24"/>
          <w:lang w:val="en-US"/>
        </w:rPr>
        <w:t xml:space="preserve"> in parenthesis.</w:t>
      </w:r>
    </w:p>
    <w:p w:rsidR="003148BB" w:rsidRPr="00B862B2" w:rsidRDefault="0030415B">
      <w:pPr>
        <w:rPr>
          <w:lang w:val="en-US"/>
        </w:rPr>
      </w:pPr>
    </w:p>
    <w:sectPr w:rsidR="003148BB" w:rsidRPr="00B862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265335"/>
    <w:multiLevelType w:val="hybridMultilevel"/>
    <w:tmpl w:val="8E34CFD2"/>
    <w:lvl w:ilvl="0" w:tplc="85D4A5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2B2"/>
    <w:rsid w:val="0030415B"/>
    <w:rsid w:val="007C35AC"/>
    <w:rsid w:val="008554E3"/>
    <w:rsid w:val="00B8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3BFD1"/>
  <w15:chartTrackingRefBased/>
  <w15:docId w15:val="{F71703C8-4B29-4F29-B27B-6799996F4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2B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862B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862B2"/>
  </w:style>
  <w:style w:type="character" w:customStyle="1" w:styleId="shorttext">
    <w:name w:val="short_text"/>
    <w:basedOn w:val="DefaultParagraphFont"/>
    <w:rsid w:val="00B862B2"/>
  </w:style>
  <w:style w:type="table" w:styleId="ListTable2-Accent1">
    <w:name w:val="List Table 2 Accent 1"/>
    <w:basedOn w:val="TableNormal"/>
    <w:uiPriority w:val="47"/>
    <w:rsid w:val="00B862B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8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Gire Dahl</dc:creator>
  <cp:keywords/>
  <dc:description/>
  <cp:lastModifiedBy>Kari Gire Dahl</cp:lastModifiedBy>
  <cp:revision>2</cp:revision>
  <dcterms:created xsi:type="dcterms:W3CDTF">2019-09-26T11:34:00Z</dcterms:created>
  <dcterms:modified xsi:type="dcterms:W3CDTF">2019-09-26T11:36:00Z</dcterms:modified>
</cp:coreProperties>
</file>